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75937" w14:textId="77777777" w:rsidR="008A671C" w:rsidRPr="00DD716E" w:rsidRDefault="008A671C" w:rsidP="008A671C">
      <w:pPr>
        <w:spacing w:line="480" w:lineRule="auto"/>
        <w:rPr>
          <w:b/>
          <w:bCs/>
        </w:rPr>
      </w:pPr>
      <w:r w:rsidRPr="00DD716E">
        <w:rPr>
          <w:b/>
          <w:bCs/>
        </w:rPr>
        <w:t>Supplementary Table S</w:t>
      </w:r>
      <w:r>
        <w:rPr>
          <w:b/>
          <w:bCs/>
        </w:rPr>
        <w:t>2</w:t>
      </w:r>
      <w:r w:rsidRPr="00DD716E">
        <w:rPr>
          <w:b/>
          <w:bCs/>
        </w:rPr>
        <w:t>. Oligonucleotides used in this study</w:t>
      </w:r>
    </w:p>
    <w:p w14:paraId="28365A64" w14:textId="77777777" w:rsidR="008A671C" w:rsidRPr="00DD716E" w:rsidRDefault="008A671C" w:rsidP="008A671C">
      <w:pPr>
        <w:spacing w:line="480" w:lineRule="auto"/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400"/>
        <w:gridCol w:w="2960"/>
      </w:tblGrid>
      <w:tr w:rsidR="008A671C" w:rsidRPr="00DD716E" w14:paraId="2F3CAF5F" w14:textId="77777777" w:rsidTr="00387613"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483665C6" w14:textId="77777777" w:rsidR="008A671C" w:rsidRPr="00DD716E" w:rsidRDefault="008A671C" w:rsidP="00387613">
            <w:pPr>
              <w:spacing w:line="480" w:lineRule="auto"/>
              <w:rPr>
                <w:b/>
                <w:bCs/>
              </w:rPr>
            </w:pPr>
            <w:r w:rsidRPr="00DD716E">
              <w:rPr>
                <w:b/>
                <w:bCs/>
              </w:rPr>
              <w:t>Primer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14:paraId="69EB46A7" w14:textId="77777777" w:rsidR="008A671C" w:rsidRPr="00DD716E" w:rsidRDefault="008A671C" w:rsidP="00387613">
            <w:pPr>
              <w:spacing w:line="480" w:lineRule="auto"/>
              <w:rPr>
                <w:b/>
                <w:bCs/>
              </w:rPr>
            </w:pPr>
            <w:r w:rsidRPr="00DD716E">
              <w:rPr>
                <w:b/>
                <w:bCs/>
              </w:rPr>
              <w:t>Sequence (5’-3’)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12" w:space="0" w:color="auto"/>
            </w:tcBorders>
          </w:tcPr>
          <w:p w14:paraId="020259D3" w14:textId="77777777" w:rsidR="008A671C" w:rsidRPr="00DD716E" w:rsidRDefault="008A671C" w:rsidP="00387613">
            <w:pPr>
              <w:spacing w:line="480" w:lineRule="auto"/>
              <w:rPr>
                <w:b/>
                <w:bCs/>
              </w:rPr>
            </w:pPr>
            <w:r w:rsidRPr="00DD716E">
              <w:rPr>
                <w:b/>
                <w:bCs/>
              </w:rPr>
              <w:t>Use</w:t>
            </w:r>
          </w:p>
        </w:tc>
      </w:tr>
      <w:tr w:rsidR="008A671C" w:rsidRPr="00DD716E" w14:paraId="3C448EBD" w14:textId="77777777" w:rsidTr="00387613">
        <w:tc>
          <w:tcPr>
            <w:tcW w:w="990" w:type="dxa"/>
          </w:tcPr>
          <w:p w14:paraId="4620A070" w14:textId="77777777" w:rsidR="008A671C" w:rsidRPr="00DD716E" w:rsidRDefault="008A671C" w:rsidP="00387613">
            <w:pPr>
              <w:spacing w:line="480" w:lineRule="auto"/>
            </w:pPr>
            <w:r w:rsidRPr="00DD716E">
              <w:t>ASP35</w:t>
            </w:r>
          </w:p>
        </w:tc>
        <w:tc>
          <w:tcPr>
            <w:tcW w:w="5400" w:type="dxa"/>
          </w:tcPr>
          <w:p w14:paraId="6CB7B9C2" w14:textId="77777777" w:rsidR="008A671C" w:rsidRPr="00DD716E" w:rsidRDefault="008A671C" w:rsidP="00387613">
            <w:pPr>
              <w:spacing w:line="480" w:lineRule="auto"/>
            </w:pPr>
            <w:r w:rsidRPr="00DD716E">
              <w:t>CTGGAGAATTCATGTCAGTTTTGC</w:t>
            </w:r>
          </w:p>
        </w:tc>
        <w:tc>
          <w:tcPr>
            <w:tcW w:w="2960" w:type="dxa"/>
          </w:tcPr>
          <w:p w14:paraId="5F5E35D8" w14:textId="77777777" w:rsidR="008A671C" w:rsidRPr="00DD716E" w:rsidRDefault="008A671C" w:rsidP="00387613">
            <w:pPr>
              <w:spacing w:line="480" w:lineRule="auto"/>
            </w:pPr>
            <w:r w:rsidRPr="00DD716E">
              <w:rPr>
                <w:color w:val="000000"/>
              </w:rPr>
              <w:t>pAS18 and pAS33 construction</w:t>
            </w:r>
          </w:p>
        </w:tc>
      </w:tr>
      <w:tr w:rsidR="008A671C" w:rsidRPr="00DD716E" w14:paraId="021ABCE1" w14:textId="77777777" w:rsidTr="00387613">
        <w:tc>
          <w:tcPr>
            <w:tcW w:w="990" w:type="dxa"/>
          </w:tcPr>
          <w:p w14:paraId="2D24B863" w14:textId="77777777" w:rsidR="008A671C" w:rsidRPr="00DD716E" w:rsidRDefault="008A671C" w:rsidP="00387613">
            <w:pPr>
              <w:spacing w:line="480" w:lineRule="auto"/>
            </w:pPr>
            <w:r w:rsidRPr="00DD716E">
              <w:t>ASP36</w:t>
            </w:r>
          </w:p>
        </w:tc>
        <w:tc>
          <w:tcPr>
            <w:tcW w:w="5400" w:type="dxa"/>
          </w:tcPr>
          <w:p w14:paraId="74C26BA1" w14:textId="77777777" w:rsidR="008A671C" w:rsidRPr="00DD716E" w:rsidRDefault="008A671C" w:rsidP="00387613">
            <w:pPr>
              <w:spacing w:line="480" w:lineRule="auto"/>
            </w:pPr>
            <w:r w:rsidRPr="00DD716E">
              <w:t>TTGGTACCTGTCCTTTAAGCCCGG</w:t>
            </w:r>
          </w:p>
        </w:tc>
        <w:tc>
          <w:tcPr>
            <w:tcW w:w="2960" w:type="dxa"/>
          </w:tcPr>
          <w:p w14:paraId="61A7EC22" w14:textId="77777777" w:rsidR="008A671C" w:rsidRPr="00DD716E" w:rsidRDefault="008A671C" w:rsidP="00387613">
            <w:pPr>
              <w:spacing w:line="480" w:lineRule="auto"/>
            </w:pPr>
            <w:r w:rsidRPr="00DD716E">
              <w:rPr>
                <w:color w:val="000000"/>
              </w:rPr>
              <w:t>pAS18 construction</w:t>
            </w:r>
          </w:p>
        </w:tc>
      </w:tr>
      <w:tr w:rsidR="008A671C" w:rsidRPr="00DD716E" w14:paraId="21699853" w14:textId="77777777" w:rsidTr="00387613">
        <w:tc>
          <w:tcPr>
            <w:tcW w:w="990" w:type="dxa"/>
          </w:tcPr>
          <w:p w14:paraId="56CCC620" w14:textId="77777777" w:rsidR="008A671C" w:rsidRPr="00DD716E" w:rsidRDefault="008A671C" w:rsidP="00387613">
            <w:pPr>
              <w:spacing w:line="480" w:lineRule="auto"/>
            </w:pPr>
            <w:r w:rsidRPr="00DD716E">
              <w:t>ASP37</w:t>
            </w:r>
          </w:p>
        </w:tc>
        <w:tc>
          <w:tcPr>
            <w:tcW w:w="5400" w:type="dxa"/>
          </w:tcPr>
          <w:p w14:paraId="08D990EC" w14:textId="77777777" w:rsidR="008A671C" w:rsidRPr="00DD716E" w:rsidRDefault="008A671C" w:rsidP="00387613">
            <w:pPr>
              <w:spacing w:line="480" w:lineRule="auto"/>
            </w:pPr>
            <w:r w:rsidRPr="00DD716E">
              <w:t>CTCTGGATCCATGTCAGTTTTGCAAG</w:t>
            </w:r>
          </w:p>
        </w:tc>
        <w:tc>
          <w:tcPr>
            <w:tcW w:w="2960" w:type="dxa"/>
          </w:tcPr>
          <w:p w14:paraId="1D99694E" w14:textId="77777777" w:rsidR="008A671C" w:rsidRPr="00DD716E" w:rsidRDefault="008A671C" w:rsidP="00387613">
            <w:pPr>
              <w:spacing w:line="480" w:lineRule="auto"/>
            </w:pPr>
            <w:r w:rsidRPr="00DD716E">
              <w:rPr>
                <w:color w:val="000000"/>
              </w:rPr>
              <w:t>pAS19 construction</w:t>
            </w:r>
          </w:p>
        </w:tc>
      </w:tr>
      <w:tr w:rsidR="008A671C" w:rsidRPr="00DD716E" w14:paraId="3B96D5E5" w14:textId="77777777" w:rsidTr="00387613">
        <w:tc>
          <w:tcPr>
            <w:tcW w:w="990" w:type="dxa"/>
          </w:tcPr>
          <w:p w14:paraId="6B056A76" w14:textId="77777777" w:rsidR="008A671C" w:rsidRPr="00DD716E" w:rsidRDefault="008A671C" w:rsidP="00387613">
            <w:pPr>
              <w:spacing w:line="480" w:lineRule="auto"/>
            </w:pPr>
            <w:r w:rsidRPr="00DD716E">
              <w:t>ASP38</w:t>
            </w:r>
          </w:p>
        </w:tc>
        <w:tc>
          <w:tcPr>
            <w:tcW w:w="5400" w:type="dxa"/>
          </w:tcPr>
          <w:p w14:paraId="49D2278E" w14:textId="77777777" w:rsidR="008A671C" w:rsidRPr="00DD716E" w:rsidRDefault="008A671C" w:rsidP="00387613">
            <w:pPr>
              <w:spacing w:line="480" w:lineRule="auto"/>
            </w:pPr>
            <w:r w:rsidRPr="00DD716E">
              <w:t>GGTTCTGAATTCTTAAGCCCGGGCG</w:t>
            </w:r>
          </w:p>
        </w:tc>
        <w:tc>
          <w:tcPr>
            <w:tcW w:w="2960" w:type="dxa"/>
          </w:tcPr>
          <w:p w14:paraId="1E4441A3" w14:textId="77777777" w:rsidR="008A671C" w:rsidRPr="00DD716E" w:rsidRDefault="008A671C" w:rsidP="00387613">
            <w:pPr>
              <w:spacing w:line="480" w:lineRule="auto"/>
            </w:pPr>
            <w:r w:rsidRPr="00DD716E">
              <w:rPr>
                <w:color w:val="000000"/>
              </w:rPr>
              <w:t>pAS19 construction</w:t>
            </w:r>
          </w:p>
        </w:tc>
      </w:tr>
      <w:tr w:rsidR="008A671C" w:rsidRPr="00DD716E" w14:paraId="70471F62" w14:textId="77777777" w:rsidTr="00387613">
        <w:tc>
          <w:tcPr>
            <w:tcW w:w="990" w:type="dxa"/>
          </w:tcPr>
          <w:p w14:paraId="24987734" w14:textId="77777777" w:rsidR="008A671C" w:rsidRPr="00DD716E" w:rsidRDefault="008A671C" w:rsidP="00387613">
            <w:pPr>
              <w:spacing w:line="480" w:lineRule="auto"/>
              <w:rPr>
                <w:rFonts w:ascii="Calibri" w:hAnsi="Calibri" w:cs="Calibri"/>
              </w:rPr>
            </w:pPr>
            <w:r w:rsidRPr="00DD716E">
              <w:t>ASP91</w:t>
            </w:r>
          </w:p>
        </w:tc>
        <w:tc>
          <w:tcPr>
            <w:tcW w:w="5400" w:type="dxa"/>
          </w:tcPr>
          <w:p w14:paraId="0821C489" w14:textId="77777777" w:rsidR="008A671C" w:rsidRPr="00DD716E" w:rsidRDefault="008A671C" w:rsidP="00387613">
            <w:pPr>
              <w:spacing w:line="480" w:lineRule="auto"/>
            </w:pPr>
            <w:r w:rsidRPr="00DD716E">
              <w:t>GAAGAAGGCAGTCTGTCGATTCCGGAACAG</w:t>
            </w:r>
          </w:p>
        </w:tc>
        <w:tc>
          <w:tcPr>
            <w:tcW w:w="2960" w:type="dxa"/>
          </w:tcPr>
          <w:p w14:paraId="127D698E" w14:textId="77777777" w:rsidR="008A671C" w:rsidRPr="00DD716E" w:rsidRDefault="008A671C" w:rsidP="00387613">
            <w:pPr>
              <w:spacing w:line="480" w:lineRule="auto"/>
            </w:pPr>
            <w:r w:rsidRPr="00DD716E">
              <w:t>pAS37 construction</w:t>
            </w:r>
          </w:p>
        </w:tc>
      </w:tr>
      <w:tr w:rsidR="008A671C" w:rsidRPr="00DD716E" w14:paraId="24EDA334" w14:textId="77777777" w:rsidTr="00387613">
        <w:tc>
          <w:tcPr>
            <w:tcW w:w="990" w:type="dxa"/>
          </w:tcPr>
          <w:p w14:paraId="738BF8A5" w14:textId="77777777" w:rsidR="008A671C" w:rsidRPr="00DD716E" w:rsidRDefault="008A671C" w:rsidP="00387613">
            <w:pPr>
              <w:spacing w:line="480" w:lineRule="auto"/>
            </w:pPr>
            <w:r w:rsidRPr="00DD716E">
              <w:t>ASP92</w:t>
            </w:r>
          </w:p>
        </w:tc>
        <w:tc>
          <w:tcPr>
            <w:tcW w:w="5400" w:type="dxa"/>
          </w:tcPr>
          <w:p w14:paraId="5BCED07E" w14:textId="77777777" w:rsidR="008A671C" w:rsidRPr="00DD716E" w:rsidRDefault="008A671C" w:rsidP="00387613">
            <w:pPr>
              <w:spacing w:line="480" w:lineRule="auto"/>
            </w:pPr>
            <w:r w:rsidRPr="00DD716E">
              <w:t>GAATCGACAGACTGCCTTCTTCTATACCCG</w:t>
            </w:r>
          </w:p>
        </w:tc>
        <w:tc>
          <w:tcPr>
            <w:tcW w:w="2960" w:type="dxa"/>
          </w:tcPr>
          <w:p w14:paraId="28216A09" w14:textId="77777777" w:rsidR="008A671C" w:rsidRPr="00DD716E" w:rsidRDefault="008A671C" w:rsidP="00387613">
            <w:pPr>
              <w:spacing w:line="480" w:lineRule="auto"/>
            </w:pPr>
            <w:r w:rsidRPr="00DD716E">
              <w:t>pAS37 construction</w:t>
            </w:r>
          </w:p>
        </w:tc>
      </w:tr>
      <w:tr w:rsidR="00D84CF5" w:rsidRPr="00DD716E" w14:paraId="1E20FB4C" w14:textId="77777777" w:rsidTr="00387613">
        <w:tc>
          <w:tcPr>
            <w:tcW w:w="990" w:type="dxa"/>
          </w:tcPr>
          <w:p w14:paraId="5B45355C" w14:textId="710F4FBD" w:rsidR="00D84CF5" w:rsidRPr="00DD716E" w:rsidRDefault="00D84CF5" w:rsidP="00387613">
            <w:pPr>
              <w:spacing w:line="480" w:lineRule="auto"/>
            </w:pPr>
            <w:r w:rsidRPr="00DD716E">
              <w:t>ASP9</w:t>
            </w:r>
            <w:r>
              <w:t>3</w:t>
            </w:r>
          </w:p>
        </w:tc>
        <w:tc>
          <w:tcPr>
            <w:tcW w:w="5400" w:type="dxa"/>
          </w:tcPr>
          <w:p w14:paraId="091CEA8F" w14:textId="1A755A30" w:rsidR="00D84CF5" w:rsidRPr="00D84CF5" w:rsidRDefault="00D84CF5" w:rsidP="00D84CF5">
            <w:pPr>
              <w:spacing w:line="480" w:lineRule="auto"/>
            </w:pPr>
            <w:r w:rsidRPr="00D84CF5">
              <w:t>CTGGCAATTAGCATTCAGCATGAGATGGATC</w:t>
            </w:r>
          </w:p>
        </w:tc>
        <w:tc>
          <w:tcPr>
            <w:tcW w:w="2960" w:type="dxa"/>
          </w:tcPr>
          <w:p w14:paraId="355F2526" w14:textId="5A9E202A" w:rsidR="00D84CF5" w:rsidRPr="00DD716E" w:rsidRDefault="00D84CF5" w:rsidP="00D84CF5">
            <w:pPr>
              <w:spacing w:line="480" w:lineRule="auto"/>
            </w:pPr>
            <w:r w:rsidRPr="00DD716E">
              <w:t>pAS3</w:t>
            </w:r>
            <w:r>
              <w:t>8</w:t>
            </w:r>
            <w:r w:rsidRPr="00DD716E">
              <w:t xml:space="preserve"> construction</w:t>
            </w:r>
          </w:p>
        </w:tc>
      </w:tr>
      <w:tr w:rsidR="00D84CF5" w:rsidRPr="00DD716E" w14:paraId="5C2F54A0" w14:textId="77777777" w:rsidTr="00387613">
        <w:tc>
          <w:tcPr>
            <w:tcW w:w="990" w:type="dxa"/>
          </w:tcPr>
          <w:p w14:paraId="66BCAFA2" w14:textId="07E8D59E" w:rsidR="00D84CF5" w:rsidRPr="00DD716E" w:rsidRDefault="00D84CF5" w:rsidP="00387613">
            <w:pPr>
              <w:spacing w:line="480" w:lineRule="auto"/>
            </w:pPr>
            <w:r w:rsidRPr="00DD716E">
              <w:t>ASP9</w:t>
            </w:r>
            <w:r>
              <w:t>4</w:t>
            </w:r>
          </w:p>
        </w:tc>
        <w:tc>
          <w:tcPr>
            <w:tcW w:w="5400" w:type="dxa"/>
          </w:tcPr>
          <w:p w14:paraId="6FAABB7B" w14:textId="43D55F03" w:rsidR="00D84CF5" w:rsidRPr="00D84CF5" w:rsidRDefault="00D84CF5" w:rsidP="00D84CF5">
            <w:pPr>
              <w:spacing w:line="480" w:lineRule="auto"/>
            </w:pPr>
            <w:r w:rsidRPr="00D84CF5">
              <w:t>CATGCTGAATGCTAATTGCCAGCAAACCATC</w:t>
            </w:r>
          </w:p>
        </w:tc>
        <w:tc>
          <w:tcPr>
            <w:tcW w:w="2960" w:type="dxa"/>
          </w:tcPr>
          <w:p w14:paraId="03E75187" w14:textId="0E582A17" w:rsidR="00D84CF5" w:rsidRPr="00DD716E" w:rsidRDefault="00D84CF5" w:rsidP="00D84CF5">
            <w:pPr>
              <w:spacing w:line="480" w:lineRule="auto"/>
            </w:pPr>
            <w:r w:rsidRPr="00DD716E">
              <w:t>pAS3</w:t>
            </w:r>
            <w:r>
              <w:t>8</w:t>
            </w:r>
            <w:r w:rsidRPr="00DD716E">
              <w:t xml:space="preserve"> construction</w:t>
            </w:r>
          </w:p>
        </w:tc>
      </w:tr>
      <w:tr w:rsidR="008A671C" w:rsidRPr="00DD716E" w14:paraId="0B9A5D5F" w14:textId="77777777" w:rsidTr="00387613">
        <w:tc>
          <w:tcPr>
            <w:tcW w:w="990" w:type="dxa"/>
          </w:tcPr>
          <w:p w14:paraId="4B9AC3C1" w14:textId="77777777" w:rsidR="008A671C" w:rsidRPr="00DD716E" w:rsidRDefault="008A671C" w:rsidP="00387613">
            <w:pPr>
              <w:spacing w:line="480" w:lineRule="auto"/>
            </w:pPr>
            <w:r w:rsidRPr="00DD716E">
              <w:t>ASP95</w:t>
            </w:r>
          </w:p>
        </w:tc>
        <w:tc>
          <w:tcPr>
            <w:tcW w:w="5400" w:type="dxa"/>
          </w:tcPr>
          <w:p w14:paraId="0B548FFE" w14:textId="77777777" w:rsidR="008A671C" w:rsidRPr="00DD716E" w:rsidRDefault="008A671C" w:rsidP="00387613">
            <w:pPr>
              <w:spacing w:line="480" w:lineRule="auto"/>
            </w:pPr>
            <w:r w:rsidRPr="00DD716E">
              <w:t>GGAAACAGACCATGGAATTCATGTCAGTTTTGCAA</w:t>
            </w:r>
          </w:p>
        </w:tc>
        <w:tc>
          <w:tcPr>
            <w:tcW w:w="2960" w:type="dxa"/>
          </w:tcPr>
          <w:p w14:paraId="4624C4B0" w14:textId="77777777" w:rsidR="008A671C" w:rsidRPr="00DD716E" w:rsidRDefault="008A671C" w:rsidP="00387613">
            <w:pPr>
              <w:spacing w:line="480" w:lineRule="auto"/>
            </w:pPr>
            <w:r w:rsidRPr="00D84CF5">
              <w:t>def</w:t>
            </w:r>
            <w:r w:rsidRPr="00DD716E">
              <w:t xml:space="preserve"> mutagenesis</w:t>
            </w:r>
          </w:p>
        </w:tc>
      </w:tr>
      <w:tr w:rsidR="008A671C" w:rsidRPr="00DD716E" w14:paraId="545AC15A" w14:textId="77777777" w:rsidTr="00387613">
        <w:tc>
          <w:tcPr>
            <w:tcW w:w="990" w:type="dxa"/>
          </w:tcPr>
          <w:p w14:paraId="3BFCB94A" w14:textId="77777777" w:rsidR="008A671C" w:rsidRPr="00DD716E" w:rsidRDefault="008A671C" w:rsidP="00387613">
            <w:pPr>
              <w:spacing w:line="480" w:lineRule="auto"/>
            </w:pPr>
            <w:r w:rsidRPr="00DD716E">
              <w:t>ASP96</w:t>
            </w:r>
          </w:p>
        </w:tc>
        <w:tc>
          <w:tcPr>
            <w:tcW w:w="5400" w:type="dxa"/>
          </w:tcPr>
          <w:p w14:paraId="695D1310" w14:textId="77777777" w:rsidR="008A671C" w:rsidRPr="00DD716E" w:rsidRDefault="008A671C" w:rsidP="00387613">
            <w:pPr>
              <w:spacing w:line="480" w:lineRule="auto"/>
            </w:pPr>
            <w:r w:rsidRPr="00DD716E">
              <w:t>GATCCCCGGGTACCTGTCCTTTAAGCCCGGGCGTT</w:t>
            </w:r>
          </w:p>
        </w:tc>
        <w:tc>
          <w:tcPr>
            <w:tcW w:w="2960" w:type="dxa"/>
          </w:tcPr>
          <w:p w14:paraId="32B13C15" w14:textId="77777777" w:rsidR="008A671C" w:rsidRPr="00DD716E" w:rsidRDefault="008A671C" w:rsidP="00387613">
            <w:pPr>
              <w:spacing w:line="480" w:lineRule="auto"/>
            </w:pPr>
            <w:r w:rsidRPr="00DD716E">
              <w:rPr>
                <w:i/>
                <w:iCs/>
              </w:rPr>
              <w:t>def</w:t>
            </w:r>
            <w:r w:rsidRPr="00DD716E">
              <w:t xml:space="preserve"> mutagenesis</w:t>
            </w:r>
          </w:p>
        </w:tc>
      </w:tr>
      <w:tr w:rsidR="008A671C" w:rsidRPr="00DD716E" w14:paraId="728020D9" w14:textId="77777777" w:rsidTr="00387613">
        <w:tc>
          <w:tcPr>
            <w:tcW w:w="990" w:type="dxa"/>
            <w:tcBorders>
              <w:bottom w:val="single" w:sz="4" w:space="0" w:color="auto"/>
            </w:tcBorders>
          </w:tcPr>
          <w:p w14:paraId="38B87DBA" w14:textId="77777777" w:rsidR="008A671C" w:rsidRPr="00DD716E" w:rsidRDefault="008A671C" w:rsidP="00387613">
            <w:pPr>
              <w:spacing w:line="480" w:lineRule="auto"/>
            </w:pPr>
            <w:r w:rsidRPr="00DD716E">
              <w:t>ASP62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18BC0EDB" w14:textId="77777777" w:rsidR="008A671C" w:rsidRPr="00DD716E" w:rsidRDefault="008A671C" w:rsidP="00387613">
            <w:pPr>
              <w:spacing w:line="480" w:lineRule="auto"/>
            </w:pPr>
            <w:r w:rsidRPr="00DD716E">
              <w:t>AAGGTACCTCAAGCGTAGTCCGGGACGTCGTACGGGTAAGCCCGGGCGTTCAGGCGGT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0192A993" w14:textId="77777777" w:rsidR="008A671C" w:rsidRPr="00DD716E" w:rsidRDefault="008A671C" w:rsidP="00387613">
            <w:pPr>
              <w:spacing w:line="480" w:lineRule="auto"/>
            </w:pPr>
            <w:r w:rsidRPr="00DD716E">
              <w:rPr>
                <w:color w:val="000000"/>
              </w:rPr>
              <w:t>pAS33 construction</w:t>
            </w:r>
          </w:p>
        </w:tc>
      </w:tr>
    </w:tbl>
    <w:p w14:paraId="38792ABB" w14:textId="77777777" w:rsidR="008A671C" w:rsidRDefault="008A671C" w:rsidP="008A671C">
      <w:pPr>
        <w:spacing w:line="480" w:lineRule="auto"/>
      </w:pPr>
    </w:p>
    <w:p w14:paraId="1B691DBB" w14:textId="77777777" w:rsidR="008A671C" w:rsidRDefault="008A671C" w:rsidP="008A671C">
      <w:pPr>
        <w:spacing w:line="480" w:lineRule="auto"/>
        <w:rPr>
          <w:b/>
          <w:bCs/>
        </w:rPr>
      </w:pPr>
    </w:p>
    <w:p w14:paraId="2AA64196" w14:textId="77777777" w:rsidR="008A671C" w:rsidRDefault="008A671C" w:rsidP="008A671C">
      <w:pPr>
        <w:spacing w:line="480" w:lineRule="auto"/>
        <w:rPr>
          <w:b/>
          <w:bCs/>
        </w:rPr>
      </w:pPr>
    </w:p>
    <w:p w14:paraId="472EE93D" w14:textId="77777777" w:rsidR="008A671C" w:rsidRDefault="008A671C" w:rsidP="008A671C">
      <w:pPr>
        <w:spacing w:line="480" w:lineRule="auto"/>
        <w:rPr>
          <w:b/>
          <w:bCs/>
        </w:rPr>
      </w:pPr>
    </w:p>
    <w:p w14:paraId="6DB6A984" w14:textId="77777777" w:rsidR="008A671C" w:rsidRDefault="008A671C" w:rsidP="008A671C"/>
    <w:p w14:paraId="46740735" w14:textId="77777777" w:rsidR="00900DA8" w:rsidRDefault="00900DA8"/>
    <w:sectPr w:rsidR="00900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71C"/>
    <w:rsid w:val="00030A4A"/>
    <w:rsid w:val="008A671C"/>
    <w:rsid w:val="00900DA8"/>
    <w:rsid w:val="00D84CF5"/>
    <w:rsid w:val="00DE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1568B"/>
  <w15:chartTrackingRefBased/>
  <w15:docId w15:val="{886DABEB-CC35-4C4E-A33F-DF77EAF1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77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77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S">
    <w:name w:val="Heading_AS"/>
    <w:basedOn w:val="Heading1"/>
    <w:link w:val="HeadingASChar"/>
    <w:qFormat/>
    <w:rsid w:val="00DE5776"/>
    <w:pPr>
      <w:spacing w:before="0" w:line="360" w:lineRule="auto"/>
    </w:pPr>
    <w:rPr>
      <w:rFonts w:ascii="Times New Roman" w:hAnsi="Times New Roman"/>
      <w:b/>
      <w:sz w:val="28"/>
    </w:rPr>
  </w:style>
  <w:style w:type="character" w:customStyle="1" w:styleId="HeadingASChar">
    <w:name w:val="Heading_AS Char"/>
    <w:basedOn w:val="Heading1Char"/>
    <w:link w:val="HeadingAS"/>
    <w:rsid w:val="00DE5776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E57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ASTable">
    <w:name w:val="AS_Table"/>
    <w:basedOn w:val="TableNormal"/>
    <w:uiPriority w:val="99"/>
    <w:rsid w:val="00DE577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TableTile">
    <w:name w:val="Table_Tile"/>
    <w:basedOn w:val="Normal"/>
    <w:link w:val="TableTileChar"/>
    <w:qFormat/>
    <w:rsid w:val="00DE5776"/>
    <w:pPr>
      <w:spacing w:after="160" w:line="360" w:lineRule="auto"/>
      <w:jc w:val="both"/>
    </w:pPr>
    <w:rPr>
      <w:rFonts w:eastAsiaTheme="minorHAnsi" w:cstheme="minorBidi"/>
      <w:szCs w:val="22"/>
    </w:rPr>
  </w:style>
  <w:style w:type="character" w:customStyle="1" w:styleId="TableTileChar">
    <w:name w:val="Table_Tile Char"/>
    <w:basedOn w:val="DefaultParagraphFont"/>
    <w:link w:val="TableTile"/>
    <w:rsid w:val="00DE5776"/>
    <w:rPr>
      <w:rFonts w:ascii="Times New Roman" w:hAnsi="Times New Roman"/>
      <w:sz w:val="24"/>
    </w:rPr>
  </w:style>
  <w:style w:type="paragraph" w:customStyle="1" w:styleId="TableTitle">
    <w:name w:val="Table_Title"/>
    <w:basedOn w:val="Heading1"/>
    <w:link w:val="TableTitleChar"/>
    <w:qFormat/>
    <w:rsid w:val="00DE5776"/>
    <w:pPr>
      <w:spacing w:before="0" w:line="360" w:lineRule="auto"/>
      <w:jc w:val="both"/>
    </w:pPr>
    <w:rPr>
      <w:rFonts w:ascii="Times New Roman" w:hAnsi="Times New Roman"/>
      <w:sz w:val="24"/>
    </w:rPr>
  </w:style>
  <w:style w:type="character" w:customStyle="1" w:styleId="TableTitleChar">
    <w:name w:val="Table_Title Char"/>
    <w:basedOn w:val="Heading1Char"/>
    <w:link w:val="TableTitle"/>
    <w:rsid w:val="00DE5776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  <w:style w:type="paragraph" w:customStyle="1" w:styleId="ASsubtitle">
    <w:name w:val="AS_subtitle"/>
    <w:basedOn w:val="Heading2"/>
    <w:link w:val="ASsubtitleChar"/>
    <w:qFormat/>
    <w:rsid w:val="00DE5776"/>
    <w:rPr>
      <w:rFonts w:ascii="Times New Roman" w:hAnsi="Times New Roman"/>
      <w:b/>
      <w:i/>
      <w:sz w:val="24"/>
    </w:rPr>
  </w:style>
  <w:style w:type="character" w:customStyle="1" w:styleId="ASsubtitleChar">
    <w:name w:val="AS_subtitle Char"/>
    <w:basedOn w:val="Heading2Char"/>
    <w:link w:val="ASsubtitle"/>
    <w:rsid w:val="00DE5776"/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7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SPara">
    <w:name w:val="AS_Para"/>
    <w:basedOn w:val="Normal"/>
    <w:link w:val="ASParaChar"/>
    <w:qFormat/>
    <w:rsid w:val="00030A4A"/>
    <w:pPr>
      <w:spacing w:line="360" w:lineRule="auto"/>
      <w:ind w:firstLine="720"/>
      <w:jc w:val="both"/>
    </w:pPr>
    <w:rPr>
      <w:rFonts w:eastAsiaTheme="minorHAnsi" w:cstheme="minorBidi"/>
      <w:szCs w:val="22"/>
      <w:lang w:eastAsia="en-IN"/>
    </w:rPr>
  </w:style>
  <w:style w:type="character" w:customStyle="1" w:styleId="ASParaChar">
    <w:name w:val="AS_Para Char"/>
    <w:basedOn w:val="DefaultParagraphFont"/>
    <w:link w:val="ASPara"/>
    <w:rsid w:val="00030A4A"/>
    <w:rPr>
      <w:rFonts w:ascii="Times New Roman" w:hAnsi="Times New Roman"/>
      <w:sz w:val="24"/>
      <w:lang w:eastAsia="en-IN"/>
    </w:rPr>
  </w:style>
  <w:style w:type="paragraph" w:customStyle="1" w:styleId="ASTitle">
    <w:name w:val="AS_Title"/>
    <w:basedOn w:val="Title"/>
    <w:link w:val="ASTitleChar"/>
    <w:qFormat/>
    <w:rsid w:val="00030A4A"/>
    <w:rPr>
      <w:rFonts w:ascii="Times New Roman" w:hAnsi="Times New Roman" w:cs="Times New Roman"/>
      <w:b/>
      <w:bCs/>
      <w:sz w:val="28"/>
      <w:szCs w:val="28"/>
    </w:rPr>
  </w:style>
  <w:style w:type="character" w:customStyle="1" w:styleId="ASTitleChar">
    <w:name w:val="AS_Title Char"/>
    <w:basedOn w:val="TitleChar"/>
    <w:link w:val="ASTitle"/>
    <w:rsid w:val="00030A4A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30A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A67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CF5"/>
    <w:rPr>
      <w:rFonts w:eastAsia="Arial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CF5"/>
    <w:rPr>
      <w:rFonts w:ascii="Times New Roman" w:eastAsia="Arial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34AE3CBFC6149B86A46AFE4F363F2" ma:contentTypeVersion="9" ma:contentTypeDescription="Create a new document." ma:contentTypeScope="" ma:versionID="4838669e2f228c4ef5ef9d85fc028602">
  <xsd:schema xmlns:xsd="http://www.w3.org/2001/XMLSchema" xmlns:xs="http://www.w3.org/2001/XMLSchema" xmlns:p="http://schemas.microsoft.com/office/2006/metadata/properties" xmlns:ns3="d76af8f8-a0fc-4e1f-9a60-459371fe869f" targetNamespace="http://schemas.microsoft.com/office/2006/metadata/properties" ma:root="true" ma:fieldsID="ce746548f6deef41beeaff95357e9726" ns3:_="">
    <xsd:import namespace="d76af8f8-a0fc-4e1f-9a60-459371fe86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af8f8-a0fc-4e1f-9a60-459371fe86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8DCCDC-32CF-4FCC-937D-01747B44A1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3DE93C-0C30-4C38-B76F-5F398435A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af8f8-a0fc-4e1f-9a60-459371fe86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E1C8CE-B2D8-4421-AC75-ACABB29B02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32</Characters>
  <Application>Microsoft Office Word</Application>
  <DocSecurity>0</DocSecurity>
  <Lines>10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Singhal</dc:creator>
  <cp:keywords/>
  <dc:description/>
  <cp:lastModifiedBy>Anshika Singhal</cp:lastModifiedBy>
  <cp:revision>2</cp:revision>
  <dcterms:created xsi:type="dcterms:W3CDTF">2020-05-24T21:00:00Z</dcterms:created>
  <dcterms:modified xsi:type="dcterms:W3CDTF">2020-08-31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34AE3CBFC6149B86A46AFE4F363F2</vt:lpwstr>
  </property>
</Properties>
</file>